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35C" w:rsidRPr="00997A4A" w:rsidRDefault="00A5735C" w:rsidP="00A5735C">
      <w:pPr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997A4A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Table S2 </w:t>
      </w:r>
      <w:r w:rsidRPr="00997A4A">
        <w:rPr>
          <w:rFonts w:ascii="Times New Roman" w:hAnsi="Times New Roman" w:cs="Times New Roman"/>
          <w:color w:val="000000" w:themeColor="text1"/>
          <w:szCs w:val="21"/>
          <w:lang w:val="en-GB"/>
        </w:rPr>
        <w:t>Sequencing quality statistics table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096"/>
        <w:gridCol w:w="1098"/>
        <w:gridCol w:w="1271"/>
        <w:gridCol w:w="1098"/>
        <w:gridCol w:w="1098"/>
        <w:gridCol w:w="1098"/>
      </w:tblGrid>
      <w:tr w:rsidR="00A5735C" w:rsidRPr="00997A4A" w:rsidTr="00E65B9A">
        <w:trPr>
          <w:jc w:val="center"/>
        </w:trPr>
        <w:tc>
          <w:tcPr>
            <w:tcW w:w="1547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ind w:firstLineChars="100" w:firstLine="21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Sample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otal Raw Reads (M)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otal Clean Reads (M)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otal Clean Base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97A4A">
              <w:rPr>
                <w:rFonts w:ascii="Times New Roman" w:hAnsi="Times New Roman" w:cs="Times New Roman"/>
                <w:lang w:val="en-GB"/>
              </w:rPr>
              <w:t>(Gb)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lean Reads Q20 (%)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lean Reads Q30 (%)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lean Reads Ratio (%)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0h-1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4.46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2.05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21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25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1.1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6.27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0h-2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4.45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1.72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17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75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3.25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77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0h-3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4.5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1.79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18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68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79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8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12h-1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3.57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0.89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09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65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44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8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12h-2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7.4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4.57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46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66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36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78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12h-3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2.83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0.09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0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65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34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64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48h-1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5.89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3.17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32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65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3.06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87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48h-2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3.6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1.08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1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24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1.33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6.03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C48h-3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4.63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2.17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22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58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7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6.19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0h-1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5.73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2.72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27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56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42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0h-2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2.92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0.16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02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67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44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61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0h-3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3.53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0.84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08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59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13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76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12h-1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8.67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5.48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55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6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18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35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12h-2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3.74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0.97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5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65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12h-3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3.5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1.17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12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66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3.1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6.32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48h-1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4.5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2.4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24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7.93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0.06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6.74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48h-2</w:t>
            </w:r>
          </w:p>
        </w:tc>
        <w:tc>
          <w:tcPr>
            <w:tcW w:w="1096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5.3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3.1</w:t>
            </w:r>
          </w:p>
        </w:tc>
        <w:tc>
          <w:tcPr>
            <w:tcW w:w="1271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31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56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46</w:t>
            </w:r>
          </w:p>
        </w:tc>
        <w:tc>
          <w:tcPr>
            <w:tcW w:w="1098" w:type="dxa"/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6.62</w:t>
            </w:r>
          </w:p>
        </w:tc>
      </w:tr>
      <w:tr w:rsidR="00A5735C" w:rsidRPr="00997A4A" w:rsidTr="00E65B9A">
        <w:trPr>
          <w:jc w:val="center"/>
        </w:trPr>
        <w:tc>
          <w:tcPr>
            <w:tcW w:w="1547" w:type="dxa"/>
            <w:tcBorders>
              <w:bottom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T48h-3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5.99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3.02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6.3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8.53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2.37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:rsidR="00A5735C" w:rsidRPr="00997A4A" w:rsidRDefault="00A5735C" w:rsidP="00E65B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7A4A">
              <w:rPr>
                <w:rFonts w:ascii="Times New Roman" w:hAnsi="Times New Roman" w:cs="Times New Roman"/>
                <w:lang w:val="en-GB"/>
              </w:rPr>
              <w:t>95.5</w:t>
            </w:r>
          </w:p>
        </w:tc>
      </w:tr>
    </w:tbl>
    <w:p w:rsidR="00A70B80" w:rsidRPr="00A5735C" w:rsidRDefault="00A70B80" w:rsidP="00A5735C">
      <w:bookmarkStart w:id="0" w:name="_GoBack"/>
      <w:bookmarkEnd w:id="0"/>
    </w:p>
    <w:sectPr w:rsidR="00A70B80" w:rsidRPr="00A57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0DA1" w:rsidRDefault="00C90DA1" w:rsidP="00767C2C">
      <w:r>
        <w:separator/>
      </w:r>
    </w:p>
  </w:endnote>
  <w:endnote w:type="continuationSeparator" w:id="0">
    <w:p w:rsidR="00C90DA1" w:rsidRDefault="00C90DA1" w:rsidP="00767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0DA1" w:rsidRDefault="00C90DA1" w:rsidP="00767C2C">
      <w:r>
        <w:separator/>
      </w:r>
    </w:p>
  </w:footnote>
  <w:footnote w:type="continuationSeparator" w:id="0">
    <w:p w:rsidR="00C90DA1" w:rsidRDefault="00C90DA1" w:rsidP="00767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3B4"/>
    <w:rsid w:val="0000796A"/>
    <w:rsid w:val="00767C2C"/>
    <w:rsid w:val="00A5735C"/>
    <w:rsid w:val="00A70B80"/>
    <w:rsid w:val="00C90DA1"/>
    <w:rsid w:val="00D8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7D7B81-0B83-4FEA-8C55-132795023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73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7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7C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7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7C2C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767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767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n</dc:creator>
  <cp:keywords/>
  <dc:description/>
  <cp:lastModifiedBy>zhangyun</cp:lastModifiedBy>
  <cp:revision>3</cp:revision>
  <dcterms:created xsi:type="dcterms:W3CDTF">2019-09-11T06:30:00Z</dcterms:created>
  <dcterms:modified xsi:type="dcterms:W3CDTF">2019-09-11T06:33:00Z</dcterms:modified>
</cp:coreProperties>
</file>